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C31E2" w14:textId="6B259A63" w:rsidR="000F3985" w:rsidRPr="007970FD" w:rsidRDefault="000F3985" w:rsidP="000F3985">
      <w:pPr>
        <w:spacing w:after="240"/>
        <w:rPr>
          <w:rFonts w:ascii="Times New Roman" w:hAnsi="Times New Roman" w:cs="Times New Roman"/>
          <w:sz w:val="20"/>
          <w:szCs w:val="20"/>
          <w:lang w:val="en-US"/>
        </w:rPr>
      </w:pPr>
      <w:r w:rsidRPr="007970FD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l Table 3B.</w:t>
      </w:r>
      <w:r w:rsidRPr="007970F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970FD">
        <w:rPr>
          <w:rFonts w:ascii="Times New Roman" w:hAnsi="Times New Roman" w:cs="Times New Roman"/>
          <w:sz w:val="20"/>
          <w:szCs w:val="20"/>
          <w:lang w:val="en-US"/>
        </w:rPr>
        <w:t xml:space="preserve">Result of the comparison between de novo assembled transcripts and reference-based assembled transcripts of male </w:t>
      </w:r>
      <w:r w:rsidRPr="007970FD">
        <w:rPr>
          <w:rFonts w:ascii="Times New Roman" w:hAnsi="Times New Roman" w:cs="Times New Roman"/>
          <w:i/>
          <w:iCs/>
          <w:sz w:val="20"/>
          <w:szCs w:val="20"/>
          <w:lang w:val="en-US"/>
        </w:rPr>
        <w:t>C. japonicum</w:t>
      </w:r>
      <w:r w:rsidRPr="007970FD">
        <w:rPr>
          <w:rFonts w:ascii="Times New Roman" w:hAnsi="Times New Roman" w:cs="Times New Roman"/>
          <w:sz w:val="20"/>
          <w:szCs w:val="20"/>
          <w:lang w:val="en-US"/>
        </w:rPr>
        <w:t>. Data only shows the most significant hits (&lt;0.001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86"/>
        <w:gridCol w:w="1276"/>
        <w:gridCol w:w="872"/>
        <w:gridCol w:w="872"/>
        <w:gridCol w:w="1050"/>
        <w:gridCol w:w="939"/>
        <w:gridCol w:w="872"/>
        <w:gridCol w:w="872"/>
        <w:gridCol w:w="873"/>
        <w:gridCol w:w="873"/>
        <w:gridCol w:w="971"/>
        <w:gridCol w:w="894"/>
      </w:tblGrid>
      <w:tr w:rsidR="007970FD" w:rsidRPr="007970FD" w14:paraId="71771F97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2133F61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20"/>
                <w:szCs w:val="20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20"/>
                <w:szCs w:val="20"/>
                <w14:ligatures w14:val="none"/>
              </w:rPr>
              <w:t>saccver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6173C59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20"/>
                <w:szCs w:val="20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20"/>
                <w:szCs w:val="20"/>
                <w14:ligatures w14:val="none"/>
              </w:rPr>
              <w:t>qaccver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16FFC6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20"/>
                <w:szCs w:val="20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20"/>
                <w:szCs w:val="20"/>
                <w14:ligatures w14:val="none"/>
              </w:rPr>
              <w:t>pident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03317B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20"/>
                <w:szCs w:val="20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20"/>
                <w:szCs w:val="20"/>
                <w14:ligatures w14:val="none"/>
              </w:rPr>
              <w:t>length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321C3F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20"/>
                <w:szCs w:val="20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20"/>
                <w:szCs w:val="20"/>
                <w14:ligatures w14:val="none"/>
              </w:rPr>
              <w:t>mismatch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1669CB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20"/>
                <w:szCs w:val="20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20"/>
                <w:szCs w:val="20"/>
                <w14:ligatures w14:val="none"/>
              </w:rPr>
              <w:t>gapopen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896D9B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20"/>
                <w:szCs w:val="20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20"/>
                <w:szCs w:val="20"/>
                <w14:ligatures w14:val="none"/>
              </w:rPr>
              <w:t>qstart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E2C2FE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20"/>
                <w:szCs w:val="20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20"/>
                <w:szCs w:val="20"/>
                <w14:ligatures w14:val="none"/>
              </w:rPr>
              <w:t>qend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035AD1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20"/>
                <w:szCs w:val="20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20"/>
                <w:szCs w:val="20"/>
                <w14:ligatures w14:val="none"/>
              </w:rPr>
              <w:t>sstart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63F44B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20"/>
                <w:szCs w:val="20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20"/>
                <w:szCs w:val="20"/>
                <w14:ligatures w14:val="none"/>
              </w:rPr>
              <w:t>send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43B309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20"/>
                <w:szCs w:val="20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20"/>
                <w:szCs w:val="20"/>
                <w14:ligatures w14:val="none"/>
              </w:rPr>
              <w:t>evalue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DC4C99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20"/>
                <w:szCs w:val="20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20"/>
                <w:szCs w:val="20"/>
                <w14:ligatures w14:val="none"/>
              </w:rPr>
              <w:t>bitscore</w:t>
            </w:r>
          </w:p>
        </w:tc>
      </w:tr>
      <w:tr w:rsidR="007970FD" w:rsidRPr="007970FD" w14:paraId="154CDFD8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0203CD5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0744_c0_g1_i3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66E9EC4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689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71B5AC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09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F76917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72B7176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50AE6A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E403D2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1771E4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1D1F94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7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F546D4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4F068B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5EE62B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23</w:t>
            </w:r>
          </w:p>
        </w:tc>
      </w:tr>
      <w:tr w:rsidR="007970FD" w:rsidRPr="007970FD" w14:paraId="5F0C6FC4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4134162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0913_c0_g1_i15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0642578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071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A24472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34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CC9B79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2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01943C2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ED53F8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5F3B65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1A76D8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7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F21B99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6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BD8F49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6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D2C744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D7510A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21</w:t>
            </w:r>
          </w:p>
        </w:tc>
      </w:tr>
      <w:tr w:rsidR="007970FD" w:rsidRPr="007970FD" w14:paraId="72C259C7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7B28ACA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1001_c0_g1_i3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6273BB6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2320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CE98F0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89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720B7E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D3B701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C47AFC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52EDFB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24A91A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1C2A9C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3F7352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DBEA9B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681F5D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1</w:t>
            </w:r>
          </w:p>
        </w:tc>
      </w:tr>
      <w:tr w:rsidR="007970FD" w:rsidRPr="007970FD" w14:paraId="30BDC692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24FB2B8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6" w:type="pct"/>
            <w:shd w:val="clear" w:color="auto" w:fill="auto"/>
            <w:noWrap/>
            <w:hideMark/>
          </w:tcPr>
          <w:p w14:paraId="52C23DE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755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0CD888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31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7FC8DE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5EDD648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E65C95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1EAAB1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2B31F2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CBFB83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20A2E8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BA6EA9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89E-17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D83B4D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7</w:t>
            </w:r>
          </w:p>
        </w:tc>
      </w:tr>
      <w:tr w:rsidR="007970FD" w:rsidRPr="007970FD" w14:paraId="19C8948C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7B778B6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6" w:type="pct"/>
            <w:shd w:val="clear" w:color="auto" w:fill="auto"/>
            <w:noWrap/>
            <w:hideMark/>
          </w:tcPr>
          <w:p w14:paraId="342CE43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417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93CB39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34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8C2102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77F37F4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366234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06430E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EB442F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47ACB8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7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5DF28B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D29446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8E-17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330FF8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6</w:t>
            </w:r>
          </w:p>
        </w:tc>
      </w:tr>
      <w:tr w:rsidR="007970FD" w:rsidRPr="007970FD" w14:paraId="567F4E1B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3EF78DE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6" w:type="pct"/>
            <w:shd w:val="clear" w:color="auto" w:fill="auto"/>
            <w:noWrap/>
            <w:hideMark/>
          </w:tcPr>
          <w:p w14:paraId="3A0BEF5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625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6E9082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07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4EAF1E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244ED8B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FDC243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B654B7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80DAC3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F9571F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342918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BD514A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0E-17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885F7C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2</w:t>
            </w:r>
          </w:p>
        </w:tc>
      </w:tr>
      <w:tr w:rsidR="007970FD" w:rsidRPr="007970FD" w14:paraId="6D215A19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6CE4403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6" w:type="pct"/>
            <w:shd w:val="clear" w:color="auto" w:fill="auto"/>
            <w:noWrap/>
            <w:hideMark/>
          </w:tcPr>
          <w:p w14:paraId="0B80791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149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AB22B9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.47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040121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502869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CF3572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E646AA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D5BAA6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0A544A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7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F47919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7A8F5F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7E-14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7EFFF4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0</w:t>
            </w:r>
          </w:p>
        </w:tc>
      </w:tr>
      <w:tr w:rsidR="007970FD" w:rsidRPr="007970FD" w14:paraId="7F1F89F1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338A755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1001_c1_g1_i2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61C4084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2320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87E9A2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2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BECCED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76C8E86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48965E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61733B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327194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E012B3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DE4551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BA056D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9E-10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12FBAD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2</w:t>
            </w:r>
          </w:p>
        </w:tc>
      </w:tr>
      <w:tr w:rsidR="007970FD" w:rsidRPr="007970FD" w14:paraId="16BE09AB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77FBD97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6" w:type="pct"/>
            <w:shd w:val="clear" w:color="auto" w:fill="auto"/>
            <w:noWrap/>
            <w:hideMark/>
          </w:tcPr>
          <w:p w14:paraId="13D267E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149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9E8A8E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09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DA4E1F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797E7D9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4A55CD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6E8043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DF696D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80555F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FBF2CB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422148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1E-9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A799E6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3</w:t>
            </w:r>
          </w:p>
        </w:tc>
      </w:tr>
      <w:tr w:rsidR="007970FD" w:rsidRPr="007970FD" w14:paraId="0159DF9A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1385A67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6" w:type="pct"/>
            <w:shd w:val="clear" w:color="auto" w:fill="auto"/>
            <w:noWrap/>
            <w:hideMark/>
          </w:tcPr>
          <w:p w14:paraId="094FBF5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417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36BD7C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21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B41B41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52A715D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EFEF05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5571BC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9D0DFB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D23E53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51E735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C3B6EB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50E-9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F13B02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4</w:t>
            </w:r>
          </w:p>
        </w:tc>
      </w:tr>
      <w:tr w:rsidR="007970FD" w:rsidRPr="007970FD" w14:paraId="0A0CAC7A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6FE3CE1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6" w:type="pct"/>
            <w:shd w:val="clear" w:color="auto" w:fill="auto"/>
            <w:noWrap/>
            <w:hideMark/>
          </w:tcPr>
          <w:p w14:paraId="11663C9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625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A2E87C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61BB5D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701C873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17C686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CBF0BD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835322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BD3061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99CC80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EB2155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68E-7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0EAC82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4</w:t>
            </w:r>
          </w:p>
        </w:tc>
      </w:tr>
      <w:tr w:rsidR="007970FD" w:rsidRPr="007970FD" w14:paraId="6285F0E0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23417BE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6" w:type="pct"/>
            <w:shd w:val="clear" w:color="auto" w:fill="auto"/>
            <w:noWrap/>
            <w:hideMark/>
          </w:tcPr>
          <w:p w14:paraId="223BB7A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755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801F80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95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E952DB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2C08758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B920CB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CFEC3A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4A51BE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D2C9A9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333E16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85C30E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4E-7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3CDA02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5</w:t>
            </w:r>
          </w:p>
        </w:tc>
      </w:tr>
      <w:tr w:rsidR="007970FD" w:rsidRPr="007970FD" w14:paraId="1790DA2D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4776B31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115_c0_g1_i4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2FC2556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166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D52F92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98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32E2C5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1D68865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DF56A1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AF368E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70BD4A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BEB1FF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635C06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72458A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51E-16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86937D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4</w:t>
            </w:r>
          </w:p>
        </w:tc>
      </w:tr>
      <w:tr w:rsidR="007970FD" w:rsidRPr="007970FD" w14:paraId="3B9710ED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2B0EAF5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1289_c0_g1_i1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6D6A536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619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30EA7B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28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444860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53D661A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26D3CD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3C35FD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940983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E1D53E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6285C1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560FD3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4E04A8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1</w:t>
            </w:r>
          </w:p>
        </w:tc>
      </w:tr>
      <w:tr w:rsidR="007970FD" w:rsidRPr="007970FD" w14:paraId="32F4C761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2D713AA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1811_c0_g1_i1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6BE4CBD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330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36E1FB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.06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2C3E3D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6008443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82E942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DF76F2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86FAE6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7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F8204F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A05ABB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699242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C0BFCF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1</w:t>
            </w:r>
          </w:p>
        </w:tc>
      </w:tr>
      <w:tr w:rsidR="007970FD" w:rsidRPr="007970FD" w14:paraId="602E0D0E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7391B5C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2185_c0_g1_i3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37F8199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883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3FB996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.14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63866C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5CCA89E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11A091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EDB6F7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350770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7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0F3545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2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1F7265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0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186797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E-1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EEEF4B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.5</w:t>
            </w:r>
          </w:p>
        </w:tc>
      </w:tr>
      <w:tr w:rsidR="007970FD" w:rsidRPr="007970FD" w14:paraId="7F3BA596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61B7BB5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3525_c0_g1_i2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609B9A2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407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C74B86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43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4D4490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3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4F01543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108022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B47023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E2C910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3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EC3D25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968C58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36E537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A84AF0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03</w:t>
            </w:r>
          </w:p>
        </w:tc>
      </w:tr>
      <w:tr w:rsidR="007970FD" w:rsidRPr="007970FD" w14:paraId="6424A5E1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2E4C69F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3555_c0_g1_i15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448A404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174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6D2022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61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1A9316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12D97F8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CFE5DF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566E91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80867C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5820A0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7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8C73BA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E486DB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4E-1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BA56BC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.4</w:t>
            </w:r>
          </w:p>
        </w:tc>
      </w:tr>
      <w:tr w:rsidR="007970FD" w:rsidRPr="007970FD" w14:paraId="5EE86E65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6CFC9AD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363_c0_g1_i8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31CD8F8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625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6085BA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0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9B0EA2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1315091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90A35C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7BE1A9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30FD48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158EA3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B1D985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96A3E6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5E-13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BEA19B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7</w:t>
            </w:r>
          </w:p>
        </w:tc>
      </w:tr>
      <w:tr w:rsidR="007970FD" w:rsidRPr="007970FD" w14:paraId="616C8C9E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15E0037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6" w:type="pct"/>
            <w:shd w:val="clear" w:color="auto" w:fill="auto"/>
            <w:noWrap/>
            <w:hideMark/>
          </w:tcPr>
          <w:p w14:paraId="4DF1BFD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714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E59DCF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53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87E061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45BC291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E826DC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CB9DA6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0FDB33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FCFEA4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65B048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CC9700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16E-12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6DAC2B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1</w:t>
            </w:r>
          </w:p>
        </w:tc>
      </w:tr>
      <w:tr w:rsidR="007970FD" w:rsidRPr="007970FD" w14:paraId="58FB2EA7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1C5B74B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6" w:type="pct"/>
            <w:shd w:val="clear" w:color="auto" w:fill="auto"/>
            <w:noWrap/>
            <w:hideMark/>
          </w:tcPr>
          <w:p w14:paraId="7B98AEB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417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B72E14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139D30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5261E37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06085A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1F52D3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5D3877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F01CCA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9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3161C3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4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245E85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4E-12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EF004F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9</w:t>
            </w:r>
          </w:p>
        </w:tc>
      </w:tr>
      <w:tr w:rsidR="007970FD" w:rsidRPr="007970FD" w14:paraId="7161B7C5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37399C0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6" w:type="pct"/>
            <w:shd w:val="clear" w:color="auto" w:fill="auto"/>
            <w:noWrap/>
            <w:hideMark/>
          </w:tcPr>
          <w:p w14:paraId="3824815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149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B824ED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8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117EB2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0DA4BE2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41F1A7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845F1D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E5CDC8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B85077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0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97CA47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4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DBE5EA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0E-12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B41AB9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5</w:t>
            </w:r>
          </w:p>
        </w:tc>
      </w:tr>
      <w:tr w:rsidR="007970FD" w:rsidRPr="007970FD" w14:paraId="42CD69C2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4CD3E59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6" w:type="pct"/>
            <w:shd w:val="clear" w:color="auto" w:fill="auto"/>
            <w:noWrap/>
            <w:hideMark/>
          </w:tcPr>
          <w:p w14:paraId="781AE62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755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AFD723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83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8146DD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2C6CF9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016785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913B36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3D6D57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3C89FB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2A3BC4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E7B656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E-8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EEE30A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1</w:t>
            </w:r>
          </w:p>
        </w:tc>
      </w:tr>
      <w:tr w:rsidR="007970FD" w:rsidRPr="007970FD" w14:paraId="25E1D27F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5D5F115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6" w:type="pct"/>
            <w:shd w:val="clear" w:color="auto" w:fill="auto"/>
            <w:noWrap/>
            <w:hideMark/>
          </w:tcPr>
          <w:p w14:paraId="2328221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2320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5B0F27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.45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052DA3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058908D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52478F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342978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CBBF54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1BD797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3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CE9877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3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5FE099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0E-8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DC3A6C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9</w:t>
            </w:r>
          </w:p>
        </w:tc>
      </w:tr>
      <w:tr w:rsidR="007970FD" w:rsidRPr="007970FD" w14:paraId="102318BA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6355206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441_c0_g1_i1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53CA3B6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813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055F30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35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C58284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2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6D0D3CF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FE903D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945DBE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810E8C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2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BBE1FC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4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7D63C8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0DD176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CD8B1A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48</w:t>
            </w:r>
          </w:p>
        </w:tc>
      </w:tr>
      <w:tr w:rsidR="007970FD" w:rsidRPr="007970FD" w14:paraId="4575B290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2D7843A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4509_c0_g1_i1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79C749D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396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D68621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9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8890EC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8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1D081E0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B753F3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C08370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2337A3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7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BE4105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1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754496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78FCB4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2774A9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79</w:t>
            </w:r>
          </w:p>
        </w:tc>
      </w:tr>
      <w:tr w:rsidR="007970FD" w:rsidRPr="007970FD" w14:paraId="1676D5DA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4F50162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531_c0_g1_i1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4E6DC55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611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438237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99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8B4B6E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27D9009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AF7E6A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357CFE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ACEF4A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08DA06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44FB6E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127D4B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019524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11</w:t>
            </w:r>
          </w:p>
        </w:tc>
      </w:tr>
      <w:tr w:rsidR="007970FD" w:rsidRPr="007970FD" w14:paraId="47B24853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67F6B98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6" w:type="pct"/>
            <w:shd w:val="clear" w:color="auto" w:fill="auto"/>
            <w:noWrap/>
            <w:hideMark/>
          </w:tcPr>
          <w:p w14:paraId="7F3845C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469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CD91BE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8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00FA96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13E2E1B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1FAB2C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9AA439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3EF6E3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3632E1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EEB691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82C720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C20218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14</w:t>
            </w:r>
          </w:p>
        </w:tc>
      </w:tr>
      <w:tr w:rsidR="007970FD" w:rsidRPr="007970FD" w14:paraId="06DB806A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1D8D78A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5375_c0_g2_i1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575AC36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2505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008639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39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CE0C79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4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065670E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D3647D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66E57C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22B076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5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7C7A92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4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1B1E40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085179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CE5CC4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81</w:t>
            </w:r>
          </w:p>
        </w:tc>
      </w:tr>
      <w:tr w:rsidR="007970FD" w:rsidRPr="007970FD" w14:paraId="4C4D56E0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2DDA1F3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592_c4_g1_i1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23EBC65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193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723BC4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31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0FB127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5B001FD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ED184C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6E040D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424D49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3FDA10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3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417EF3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54046F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DEEC6C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04</w:t>
            </w:r>
          </w:p>
        </w:tc>
      </w:tr>
      <w:tr w:rsidR="007970FD" w:rsidRPr="007970FD" w14:paraId="13F78C5F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4E0AB64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6128_c1_g1_i6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0BFE9E2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377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205FD0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.22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AC904F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0CCFF7C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1627AB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A0AB95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875FA6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115190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16E6E9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496A95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0E-10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2EC72A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</w:t>
            </w:r>
          </w:p>
        </w:tc>
      </w:tr>
      <w:tr w:rsidR="007970FD" w:rsidRPr="007970FD" w14:paraId="0B780DA7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1AD0DD3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6" w:type="pct"/>
            <w:shd w:val="clear" w:color="auto" w:fill="auto"/>
            <w:noWrap/>
            <w:hideMark/>
          </w:tcPr>
          <w:p w14:paraId="59C39CD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304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064A25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.67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FB5EE2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17F221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54CB6C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B0D075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DDFC25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C304C3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3E9B3E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7A8570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7E-10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01E74E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5</w:t>
            </w:r>
          </w:p>
        </w:tc>
      </w:tr>
      <w:tr w:rsidR="007970FD" w:rsidRPr="007970FD" w14:paraId="01583B3B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17B06E9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6152_c0_g1_i2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668ECC0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614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F350A9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87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0E446F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5082E16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80DC8F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3E398E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D6DA25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3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1F9EE4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0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C37BBC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5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12B261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F61431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44</w:t>
            </w:r>
          </w:p>
        </w:tc>
      </w:tr>
      <w:tr w:rsidR="007970FD" w:rsidRPr="007970FD" w14:paraId="0CE8F0CD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30E4EBF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6" w:type="pct"/>
            <w:shd w:val="clear" w:color="auto" w:fill="auto"/>
            <w:noWrap/>
            <w:hideMark/>
          </w:tcPr>
          <w:p w14:paraId="593D895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046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8CBE5A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10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1361BA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5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03CE887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5551D3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D4D6E8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E957AA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3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78EEAB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0CFB2C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5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B0AEBB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D00A5E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14</w:t>
            </w:r>
          </w:p>
        </w:tc>
      </w:tr>
      <w:tr w:rsidR="007970FD" w:rsidRPr="007970FD" w14:paraId="3173F820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5F6A9B3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6" w:type="pct"/>
            <w:shd w:val="clear" w:color="auto" w:fill="auto"/>
            <w:noWrap/>
            <w:hideMark/>
          </w:tcPr>
          <w:p w14:paraId="17D0CC3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614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03842C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21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965FD5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68B3FB6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BC02BE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661316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9B2341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485E64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2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FDFC59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3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6AB707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A05896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12</w:t>
            </w:r>
          </w:p>
        </w:tc>
      </w:tr>
      <w:tr w:rsidR="007970FD" w:rsidRPr="007970FD" w14:paraId="044818CF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4902ABB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6" w:type="pct"/>
            <w:shd w:val="clear" w:color="auto" w:fill="auto"/>
            <w:noWrap/>
            <w:hideMark/>
          </w:tcPr>
          <w:p w14:paraId="06820E8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046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675223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.50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6AEA6D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45447B6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F3ECF5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7A5544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C9E5A6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1FE962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ED4331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DB98F3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8E-13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2B7125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3</w:t>
            </w:r>
          </w:p>
        </w:tc>
      </w:tr>
      <w:tr w:rsidR="007970FD" w:rsidRPr="007970FD" w14:paraId="7822CC9F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5CEC785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887_c0_g1_i1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76D0A15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296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CC9EE8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59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9D18BB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66EA967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09A638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DE8791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A7A8C1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6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A5E6B8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34F49C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3CEDC6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1EACF6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63</w:t>
            </w:r>
          </w:p>
        </w:tc>
      </w:tr>
      <w:tr w:rsidR="007970FD" w:rsidRPr="007970FD" w14:paraId="1F5683C1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6A10F0C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2099_c0_g3_i1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26F246F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214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799DD9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61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4D755A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73FDD96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C8A60A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3AA692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B9063C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D50404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ABFAB9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62726C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707BFD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62</w:t>
            </w:r>
          </w:p>
        </w:tc>
      </w:tr>
      <w:tr w:rsidR="007970FD" w:rsidRPr="007970FD" w14:paraId="136EE2C7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550939E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TRINITY_DN21245_c0_g1_i2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5DFE8AD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008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92117A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78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5940D7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2BD5A53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E2FE2A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E1813C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CBBF96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25C007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E8BC95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3B7500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A86762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42</w:t>
            </w:r>
          </w:p>
        </w:tc>
      </w:tr>
      <w:tr w:rsidR="007970FD" w:rsidRPr="007970FD" w14:paraId="0080F9D2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1FFE997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6" w:type="pct"/>
            <w:shd w:val="clear" w:color="auto" w:fill="auto"/>
            <w:noWrap/>
            <w:hideMark/>
          </w:tcPr>
          <w:p w14:paraId="0552A51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991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E94B0B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90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94CF16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57D6568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4C2963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80AA58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B7C560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4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BFD104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66737E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8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0D99D2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76D8B2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6</w:t>
            </w:r>
          </w:p>
        </w:tc>
      </w:tr>
      <w:tr w:rsidR="007970FD" w:rsidRPr="007970FD" w14:paraId="3C5A7539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6EFC9C4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6" w:type="pct"/>
            <w:shd w:val="clear" w:color="auto" w:fill="auto"/>
            <w:noWrap/>
            <w:hideMark/>
          </w:tcPr>
          <w:p w14:paraId="6C03D8A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862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A9AB4D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64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C195F6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046E839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EBBB53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222D12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CBE690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FD13E8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9580E2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22454A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6D033A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18</w:t>
            </w:r>
          </w:p>
        </w:tc>
      </w:tr>
      <w:tr w:rsidR="007970FD" w:rsidRPr="007970FD" w14:paraId="798A6624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754FD73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6" w:type="pct"/>
            <w:shd w:val="clear" w:color="auto" w:fill="auto"/>
            <w:noWrap/>
            <w:hideMark/>
          </w:tcPr>
          <w:p w14:paraId="1300F63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604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6F322C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70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889207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1FAFC46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50EACB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F03ACC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B08747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E698E3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282A82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979D2E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19C057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4</w:t>
            </w:r>
          </w:p>
        </w:tc>
      </w:tr>
      <w:tr w:rsidR="007970FD" w:rsidRPr="007970FD" w14:paraId="2B186D39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4D7D70F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22304_c0_g1_i1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606346D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172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BA165C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01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9CB05B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6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5CA7500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9B6749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7A2857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0E7E9B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6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BFD30F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B4C9C1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6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50D2FA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5E9882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85</w:t>
            </w:r>
          </w:p>
        </w:tc>
      </w:tr>
      <w:tr w:rsidR="007970FD" w:rsidRPr="007970FD" w14:paraId="1B1D6CD4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6322FA9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23830_c0_g1_i4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4FF59A9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284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C37DA1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53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5B5576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8E7D29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0874E4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1D244E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AA9D5E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07F575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0471B7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2F69E0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A18F93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5</w:t>
            </w:r>
          </w:p>
        </w:tc>
      </w:tr>
      <w:tr w:rsidR="007970FD" w:rsidRPr="007970FD" w14:paraId="0120A404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52E4BD2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23865_c0_g1_i1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2C3A887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900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C91451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92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C15899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9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714BF25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99DE6C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9AC1A7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A8038D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8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410B83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8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077ED5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3D9413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0A83C5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63</w:t>
            </w:r>
          </w:p>
        </w:tc>
      </w:tr>
      <w:tr w:rsidR="007970FD" w:rsidRPr="007970FD" w14:paraId="09AB524D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5C40D40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248314_c0_g1_i1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3E13726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967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B17C40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92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9C7799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649048C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E45F47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CBFFC6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C41E0D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7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65B7C8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EC4705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117007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A79B1E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38</w:t>
            </w:r>
          </w:p>
        </w:tc>
      </w:tr>
      <w:tr w:rsidR="007970FD" w:rsidRPr="007970FD" w14:paraId="4D0359C1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0C8103D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25090_c0_g1_i4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4C7D9EA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377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A3C726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33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BFE2F1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716246D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245C2F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9552B1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361DA8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C09657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F85E90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F48D1B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7A200B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5</w:t>
            </w:r>
          </w:p>
        </w:tc>
      </w:tr>
      <w:tr w:rsidR="007970FD" w:rsidRPr="007970FD" w14:paraId="25EA75C1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14972E1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6" w:type="pct"/>
            <w:shd w:val="clear" w:color="auto" w:fill="auto"/>
            <w:noWrap/>
            <w:hideMark/>
          </w:tcPr>
          <w:p w14:paraId="06CED35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132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78E549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.97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A4F461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0E40030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8BFBE0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EEA517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E43EEC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F2D7E6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F56EAF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481E73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4E-12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6910E9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9</w:t>
            </w:r>
          </w:p>
        </w:tc>
      </w:tr>
      <w:tr w:rsidR="007970FD" w:rsidRPr="007970FD" w14:paraId="19E2AEDC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2EB422F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6" w:type="pct"/>
            <w:shd w:val="clear" w:color="auto" w:fill="auto"/>
            <w:noWrap/>
            <w:hideMark/>
          </w:tcPr>
          <w:p w14:paraId="4FAF0E6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304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9C7DAF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.34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326DD0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14FA96C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C7761C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AEFEBE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13B106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1F144C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FE8DF8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3D36E3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4E-8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1392F9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5</w:t>
            </w:r>
          </w:p>
        </w:tc>
      </w:tr>
      <w:tr w:rsidR="007970FD" w:rsidRPr="007970FD" w14:paraId="73C6E5DE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285AF7F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6" w:type="pct"/>
            <w:shd w:val="clear" w:color="auto" w:fill="auto"/>
            <w:noWrap/>
            <w:hideMark/>
          </w:tcPr>
          <w:p w14:paraId="44E710C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943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F7C550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.82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FD79FA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5E13971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099132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B80439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2ADC6D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FB19E1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7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C0AA17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1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EE20DA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6E-7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1339AD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1</w:t>
            </w:r>
          </w:p>
        </w:tc>
      </w:tr>
      <w:tr w:rsidR="007970FD" w:rsidRPr="007970FD" w14:paraId="392BFE75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306D5A5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6" w:type="pct"/>
            <w:shd w:val="clear" w:color="auto" w:fill="auto"/>
            <w:noWrap/>
            <w:hideMark/>
          </w:tcPr>
          <w:p w14:paraId="6E300D5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091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47C392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.53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CA9DE7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4BC77B4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ED03D2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5C731D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5D0378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FEE62B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74E2DA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5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D39F5F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3E-3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39F166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4</w:t>
            </w:r>
          </w:p>
        </w:tc>
      </w:tr>
      <w:tr w:rsidR="007970FD" w:rsidRPr="007970FD" w14:paraId="3CD1E545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67CDA47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25744_c0_g1_i5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572A905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2828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6F12FA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.61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DBDFAC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C4A675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D6BD75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D30F0C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993049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825364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3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6A03EE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C9ACA9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95BAB9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9</w:t>
            </w:r>
          </w:p>
        </w:tc>
      </w:tr>
      <w:tr w:rsidR="007970FD" w:rsidRPr="007970FD" w14:paraId="3F76D070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5B554AC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6" w:type="pct"/>
            <w:shd w:val="clear" w:color="auto" w:fill="auto"/>
            <w:noWrap/>
            <w:hideMark/>
          </w:tcPr>
          <w:p w14:paraId="72219AE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2828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E40E3D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3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A70967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7C49A01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F8F36B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432284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33EF41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12621B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8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EE7644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DFE137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73D8DD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0</w:t>
            </w:r>
          </w:p>
        </w:tc>
      </w:tr>
      <w:tr w:rsidR="007970FD" w:rsidRPr="007970FD" w14:paraId="26753A13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4C272B0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25758_c1_g2_i1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15AAC3A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626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32086C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98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1E05BF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734BF0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D90BD5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4BC97F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21F6F3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AFB8F6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FB9B2F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212B4C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2E-10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2AEC98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7</w:t>
            </w:r>
          </w:p>
        </w:tc>
      </w:tr>
      <w:tr w:rsidR="007970FD" w:rsidRPr="007970FD" w14:paraId="287FFA45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7A41BE1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273_c8_g1_i1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4725AA3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97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AFF7BD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99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63F812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4D49E9D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79DAE6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739A86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9FF17B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A3EAC1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15BCC1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9B04B0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B3AC40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8</w:t>
            </w:r>
          </w:p>
        </w:tc>
      </w:tr>
      <w:tr w:rsidR="007970FD" w:rsidRPr="007970FD" w14:paraId="73E8DE1C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50B0F0D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2969_c2_g1_i10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2F148F1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614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2C36D6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96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E48094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0C98462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8C9095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377EBA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A9937F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305030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253016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7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568E98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4D3296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3</w:t>
            </w:r>
          </w:p>
        </w:tc>
      </w:tr>
      <w:tr w:rsidR="007970FD" w:rsidRPr="007970FD" w14:paraId="05C6B7E5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479DDC1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29716_c0_g1_i1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0E12662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033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2E5DEA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05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79B898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5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24F6F5C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1408E8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4A83E0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55FCDB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9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7628F3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7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B1BEB6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9225C0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632612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5</w:t>
            </w:r>
          </w:p>
        </w:tc>
      </w:tr>
      <w:tr w:rsidR="007970FD" w:rsidRPr="007970FD" w14:paraId="09DE9E22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338976A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30556_c0_g1_i2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3B9AA45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614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69E664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.19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5C5B99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D6E620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EB35D9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21B3D4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A0AC68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A6FEF6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1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341317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2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714832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8F7EA2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1</w:t>
            </w:r>
          </w:p>
        </w:tc>
      </w:tr>
      <w:tr w:rsidR="007970FD" w:rsidRPr="007970FD" w14:paraId="2A69D044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3C65282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3080_c1_g1_i9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0FC2946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304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6C2D46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32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B5C6A9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5371C22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E330F5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7E0520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3B78CB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39E2ED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6777FD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1711D0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15E-10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B72491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3</w:t>
            </w:r>
          </w:p>
        </w:tc>
      </w:tr>
      <w:tr w:rsidR="007970FD" w:rsidRPr="007970FD" w14:paraId="05A489EC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3867984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6" w:type="pct"/>
            <w:shd w:val="clear" w:color="auto" w:fill="auto"/>
            <w:noWrap/>
            <w:hideMark/>
          </w:tcPr>
          <w:p w14:paraId="794A5C0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377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4BA1A4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.42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28F724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42109F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288AE6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096DB6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66B537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E6E92D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30327E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B1EA9C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8E-7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264F1F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1</w:t>
            </w:r>
          </w:p>
        </w:tc>
      </w:tr>
      <w:tr w:rsidR="007970FD" w:rsidRPr="007970FD" w14:paraId="4A410BDC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144BE4C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30869_c0_g2_i1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3E934E3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392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42BDA1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17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15961F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8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2D11205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513A0D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D0E717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E2474E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7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7A6312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0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DB8F14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B0CDC2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7678AB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53</w:t>
            </w:r>
          </w:p>
        </w:tc>
      </w:tr>
      <w:tr w:rsidR="007970FD" w:rsidRPr="007970FD" w14:paraId="06EE2D10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3C70C30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31999_c1_g1_i1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4CF7922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435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0AFBAF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.29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0A5524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7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61533E5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18C99A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9EF8A7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5A0A9B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2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F9A9B5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945CFE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7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6461B2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A8C643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05</w:t>
            </w:r>
          </w:p>
        </w:tc>
      </w:tr>
      <w:tr w:rsidR="007970FD" w:rsidRPr="007970FD" w14:paraId="52D0E8B1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7A437B6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33062_c0_g1_i1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09E302C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791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4EE61A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68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8247FC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9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1B47062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EC2FE1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99AE45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635CC1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8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8E3984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0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E5684E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834B3C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8E2E0A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35</w:t>
            </w:r>
          </w:p>
        </w:tc>
      </w:tr>
      <w:tr w:rsidR="007970FD" w:rsidRPr="007970FD" w14:paraId="1DC67112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337BA47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3478_c0_g1_i1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2961651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586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86FE08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31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7044A5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8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1AA5D70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7363FE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73EEC3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3F7FB2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9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B69E6F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0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8CEAAF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B81644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DF1BC0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21</w:t>
            </w:r>
          </w:p>
        </w:tc>
      </w:tr>
      <w:tr w:rsidR="007970FD" w:rsidRPr="007970FD" w14:paraId="78512CBD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60EC78E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3623_c1_g1_i2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6AE847E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761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C1B7C6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43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57F5AB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1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1C7473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502E54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B22199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63CEFC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0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AC68B8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DE4117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4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17EBE1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64FA3F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92</w:t>
            </w:r>
          </w:p>
        </w:tc>
      </w:tr>
      <w:tr w:rsidR="007970FD" w:rsidRPr="007970FD" w14:paraId="171DF6F4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5D2E46D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37579_c1_g1_i1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5360B3C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249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FDE5F1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62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0F2E83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1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11C397A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79D4C9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890FB4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D0591C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9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9B5C90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4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DEE97B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53F36D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527135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16</w:t>
            </w:r>
          </w:p>
        </w:tc>
      </w:tr>
      <w:tr w:rsidR="007970FD" w:rsidRPr="007970FD" w14:paraId="6F5A88A2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7397BC4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37965_c1_g1_i5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1F1E5D7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591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AF3585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1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4910CD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2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1BA5C0D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0E4995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CDB0A7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A2CBCF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3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15910E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0E9BC2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1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1E4801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61283E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67</w:t>
            </w:r>
          </w:p>
        </w:tc>
      </w:tr>
      <w:tr w:rsidR="007970FD" w:rsidRPr="007970FD" w14:paraId="62D1C73D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7F38A1A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392408_c0_g1_i1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3A9DF4E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032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8C94A8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.79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D3C627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5099ADF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2B3D4E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7FBFC5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90C353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462BE9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B35D25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1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AD30B4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D647B1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8</w:t>
            </w:r>
          </w:p>
        </w:tc>
      </w:tr>
      <w:tr w:rsidR="007970FD" w:rsidRPr="007970FD" w14:paraId="3A1F156E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24D5525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42156_c0_g1_i7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26C5A68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614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791923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55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6A2D1F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5F5D10D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05B355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618FC8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79D99C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421E22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8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2EDD11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4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87BB19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C59550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9</w:t>
            </w:r>
          </w:p>
        </w:tc>
      </w:tr>
      <w:tr w:rsidR="007970FD" w:rsidRPr="007970FD" w14:paraId="7197B34B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5585DF6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6" w:type="pct"/>
            <w:shd w:val="clear" w:color="auto" w:fill="auto"/>
            <w:noWrap/>
            <w:hideMark/>
          </w:tcPr>
          <w:p w14:paraId="0BD9107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046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15A9EF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.99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C90765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D18CBE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B5471F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1A5821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57BEF4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E97C26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F08A44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9933BF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86E-14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0705C7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2</w:t>
            </w:r>
          </w:p>
        </w:tc>
      </w:tr>
      <w:tr w:rsidR="007970FD" w:rsidRPr="007970FD" w14:paraId="62C3F471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63C6265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4236_c0_g1_i1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43B940E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06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4FBB65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93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78EC19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7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7AA6324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4E36E8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414662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D9F744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6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93BC12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7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46D98F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3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B92CEA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A0E544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53</w:t>
            </w:r>
          </w:p>
        </w:tc>
      </w:tr>
      <w:tr w:rsidR="007970FD" w:rsidRPr="007970FD" w14:paraId="2C56B568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12858C4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4241_c0_g1_i1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2863A25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382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156B01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51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5ADC10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5D2707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530B5E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8BE6B3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C247EE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F24BD1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F778B3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8240E0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A39F41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2</w:t>
            </w:r>
          </w:p>
        </w:tc>
      </w:tr>
      <w:tr w:rsidR="007970FD" w:rsidRPr="007970FD" w14:paraId="6997AA6F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157A2B7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4520_c0_g1_i2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0AE1BE5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427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150924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75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B07C8B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1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54ABED0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2B1B3A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6462D1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D3D9FC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8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026905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7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27D5D8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E792BA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98B8C7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94</w:t>
            </w:r>
          </w:p>
        </w:tc>
      </w:tr>
      <w:tr w:rsidR="007970FD" w:rsidRPr="007970FD" w14:paraId="3BD472D5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7A7246E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47850_c0_g1_i1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0D17F3C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691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AF0C32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48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17ACA0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4EA4CD0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35B3E2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E6BE3C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C0E87C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47B135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0A1BFB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8453B9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30B840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24</w:t>
            </w:r>
          </w:p>
        </w:tc>
      </w:tr>
      <w:tr w:rsidR="007970FD" w:rsidRPr="007970FD" w14:paraId="09ECCEA1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6046260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51440_c0_g1_i1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7E2CB8E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165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4BF174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77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1ED5EC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1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0A58E90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FF0A65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E2AE8B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F2E5BC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8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083D8B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D1CD60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1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64C326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435403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92</w:t>
            </w:r>
          </w:p>
        </w:tc>
      </w:tr>
      <w:tr w:rsidR="007970FD" w:rsidRPr="007970FD" w14:paraId="667165B5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5CBFB1C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5447_c0_g1_i3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41132CF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622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7B05F7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76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44A1A8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5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09E7F0B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20AE0F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664616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3FA97A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7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F996BB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7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BC70BB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E199EC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7ED520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54</w:t>
            </w:r>
          </w:p>
        </w:tc>
      </w:tr>
      <w:tr w:rsidR="007970FD" w:rsidRPr="007970FD" w14:paraId="757E0876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2757B86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5631_c0_g1_i2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6B49431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2320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49FD21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5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24BF5F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272768A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DE5E44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773079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2F7854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CC1931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934DB6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3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BD2F16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683486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8</w:t>
            </w:r>
          </w:p>
        </w:tc>
      </w:tr>
      <w:tr w:rsidR="007970FD" w:rsidRPr="007970FD" w14:paraId="15A92A2E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7F177DA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6" w:type="pct"/>
            <w:shd w:val="clear" w:color="auto" w:fill="auto"/>
            <w:noWrap/>
            <w:hideMark/>
          </w:tcPr>
          <w:p w14:paraId="433CEB0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625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3123B2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19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D73EA1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22E81A3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D41BF9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E5FCC0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C2265D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EAA697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A9BB03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1C45FF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5A13CE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3</w:t>
            </w:r>
          </w:p>
        </w:tc>
      </w:tr>
      <w:tr w:rsidR="007970FD" w:rsidRPr="007970FD" w14:paraId="5CC72F34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15C3E12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6" w:type="pct"/>
            <w:shd w:val="clear" w:color="auto" w:fill="auto"/>
            <w:noWrap/>
            <w:hideMark/>
          </w:tcPr>
          <w:p w14:paraId="16A1891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149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E14C46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45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DBF216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7870FD3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1AE81B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EB4255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00A951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10561B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681F68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9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2DB857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A9BF9B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0</w:t>
            </w:r>
          </w:p>
        </w:tc>
      </w:tr>
      <w:tr w:rsidR="007970FD" w:rsidRPr="007970FD" w14:paraId="4F505C9A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606ABC4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6" w:type="pct"/>
            <w:shd w:val="clear" w:color="auto" w:fill="auto"/>
            <w:noWrap/>
            <w:hideMark/>
          </w:tcPr>
          <w:p w14:paraId="79C6AAB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755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590190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.49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41D06A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893DCE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B8D526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79FB2E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4A0290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F53DAB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EF9CBF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0135CF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1E312A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8</w:t>
            </w:r>
          </w:p>
        </w:tc>
      </w:tr>
      <w:tr w:rsidR="007970FD" w:rsidRPr="007970FD" w14:paraId="35DCC0D0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58FD4D0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6" w:type="pct"/>
            <w:shd w:val="clear" w:color="auto" w:fill="auto"/>
            <w:noWrap/>
            <w:hideMark/>
          </w:tcPr>
          <w:p w14:paraId="08819BA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417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F3E1F4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10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D42C20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451B761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98D41F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B29829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284BCF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9523A3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28FBB0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9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F05CE3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CC5A87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4</w:t>
            </w:r>
          </w:p>
        </w:tc>
      </w:tr>
      <w:tr w:rsidR="007970FD" w:rsidRPr="007970FD" w14:paraId="362B80B2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70DDAE6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TRINITY_DN5786_c0_g1_i1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037859C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099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B19996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40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01E403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1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03930C6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B4F6D4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120674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3260B5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9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58EFE6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9C356F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5EB470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E0F909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09</w:t>
            </w:r>
          </w:p>
        </w:tc>
      </w:tr>
      <w:tr w:rsidR="007970FD" w:rsidRPr="007970FD" w14:paraId="37554895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3DF5063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61746_c0_g1_i5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7BFBD50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614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7293D9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86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42CE36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591C076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35514B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207CA6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FEDA8A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B6C5F4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78FA7E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D29B1B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6E-16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393C76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6</w:t>
            </w:r>
          </w:p>
        </w:tc>
      </w:tr>
      <w:tr w:rsidR="007970FD" w:rsidRPr="007970FD" w14:paraId="3E3A3D33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5DCE3C4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6454_c0_g1_i1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4BEAE92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191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DFE441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1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E8733E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53DEB69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21006B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BDD787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A64122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C1830B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71297B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F52B47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2E1746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55</w:t>
            </w:r>
          </w:p>
        </w:tc>
      </w:tr>
      <w:tr w:rsidR="007970FD" w:rsidRPr="007970FD" w14:paraId="28EDABC2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5B4A9B7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674_c0_g1_i8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583A876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2320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868971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50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F78203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7E7800C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CC260E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80C67F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EFC633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377069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8442E4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AAF99A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DA6894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8</w:t>
            </w:r>
          </w:p>
        </w:tc>
      </w:tr>
      <w:tr w:rsidR="007970FD" w:rsidRPr="007970FD" w14:paraId="576B3BFD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40E2FD1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6" w:type="pct"/>
            <w:shd w:val="clear" w:color="auto" w:fill="auto"/>
            <w:noWrap/>
            <w:hideMark/>
          </w:tcPr>
          <w:p w14:paraId="5F13CCA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149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59FA54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54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89335A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27E4AB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20542C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EDF55D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8EBC2A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797ACC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0CC30E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47CC2E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1E-14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14D8EC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2</w:t>
            </w:r>
          </w:p>
        </w:tc>
      </w:tr>
      <w:tr w:rsidR="007970FD" w:rsidRPr="007970FD" w14:paraId="0CFE3ECD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47E92EA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6" w:type="pct"/>
            <w:shd w:val="clear" w:color="auto" w:fill="auto"/>
            <w:noWrap/>
            <w:hideMark/>
          </w:tcPr>
          <w:p w14:paraId="57AEA88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417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28465A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.28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C3BFE3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7493B82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20C90E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71FB49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65F504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196BA3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E717E7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30E139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92E-11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E137F0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8</w:t>
            </w:r>
          </w:p>
        </w:tc>
      </w:tr>
      <w:tr w:rsidR="007970FD" w:rsidRPr="007970FD" w14:paraId="0735599C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10BC004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6" w:type="pct"/>
            <w:shd w:val="clear" w:color="auto" w:fill="auto"/>
            <w:noWrap/>
            <w:hideMark/>
          </w:tcPr>
          <w:p w14:paraId="1762D04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625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4DBECC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43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417A41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59FE4A9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B7F521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E7D767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E3707A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02D69A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93A4F2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CFA98A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0E-3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4C0101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4</w:t>
            </w:r>
          </w:p>
        </w:tc>
      </w:tr>
      <w:tr w:rsidR="007970FD" w:rsidRPr="007970FD" w14:paraId="707818D6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24BB6BB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6" w:type="pct"/>
            <w:shd w:val="clear" w:color="auto" w:fill="auto"/>
            <w:noWrap/>
            <w:hideMark/>
          </w:tcPr>
          <w:p w14:paraId="451F641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755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04F39F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46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A70A03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2DC00B4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B7D180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90EB23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3D77EE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D2C7A7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E62646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FB24FA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8E-2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6A5C4B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5</w:t>
            </w:r>
          </w:p>
        </w:tc>
      </w:tr>
      <w:tr w:rsidR="007970FD" w:rsidRPr="007970FD" w14:paraId="5E8107D2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4A5DB5B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6819_c0_g1_i1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0810FD9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603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EDCF74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77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E07107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000FB5D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5BFE8A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E4DFA1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07FD8C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0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3AD6D9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0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F52256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D70C6E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A8AEBB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44</w:t>
            </w:r>
          </w:p>
        </w:tc>
      </w:tr>
      <w:tr w:rsidR="007970FD" w:rsidRPr="007970FD" w14:paraId="523534A3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1715DC4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6840_c0_g1_i1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3CB16E1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594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DD8FBF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.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847E30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48DCDCA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C09E87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32798A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4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118622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4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F7AA5C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F36767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76BB5C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E-6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A2896F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1</w:t>
            </w:r>
          </w:p>
        </w:tc>
      </w:tr>
      <w:tr w:rsidR="007970FD" w:rsidRPr="007970FD" w14:paraId="114014EF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5E312B0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6969_c1_g1_i2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1F4D89C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050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CAAB0D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56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B5002E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8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078B172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E0318F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7E19C9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54207A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5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12B881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E11146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7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0488DC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A740DB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08</w:t>
            </w:r>
          </w:p>
        </w:tc>
      </w:tr>
      <w:tr w:rsidR="007970FD" w:rsidRPr="007970FD" w14:paraId="3A11A414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626FBF4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6986_c0_g1_i1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740B132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236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7EB077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30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E89B4D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8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43EBBC2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59DFD6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90F656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EB3275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0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9F8400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3BCC16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6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B537DA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D09551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97</w:t>
            </w:r>
          </w:p>
        </w:tc>
      </w:tr>
      <w:tr w:rsidR="007970FD" w:rsidRPr="007970FD" w14:paraId="5972BC75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51D0558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70086_c0_g1_i6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406CFF3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614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087DA8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.7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6D6C54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585A3D8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8F6777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2522F3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5EAAED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742681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3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9A0091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2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B8A270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40E-16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E08FA3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1</w:t>
            </w:r>
          </w:p>
        </w:tc>
      </w:tr>
      <w:tr w:rsidR="007970FD" w:rsidRPr="007970FD" w14:paraId="62542405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21B4B71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726_c0_g1_i1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2CE1888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718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33ECD2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21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B520B0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1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157E7AB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036908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85360E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1B9AAA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6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AD3B01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6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618294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7F402B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719581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06</w:t>
            </w:r>
          </w:p>
        </w:tc>
      </w:tr>
      <w:tr w:rsidR="007970FD" w:rsidRPr="007970FD" w14:paraId="6B627E28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50F6B53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6" w:type="pct"/>
            <w:shd w:val="clear" w:color="auto" w:fill="auto"/>
            <w:noWrap/>
            <w:hideMark/>
          </w:tcPr>
          <w:p w14:paraId="23932AA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729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FD7B4B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.66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13D845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600BA51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9CA7F1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87A4D4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8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6F27D6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6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FC264A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F9C8BB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3A91A5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56E-1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96539A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.8</w:t>
            </w:r>
          </w:p>
        </w:tc>
      </w:tr>
      <w:tr w:rsidR="007970FD" w:rsidRPr="007970FD" w14:paraId="3D559DC0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3C8EBC5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7272_c1_g1_i1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4ADC408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534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EA45C9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78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281467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478A72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3B098C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8E1B11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554361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AAC161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6D8C60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532BC0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665756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5</w:t>
            </w:r>
          </w:p>
        </w:tc>
      </w:tr>
      <w:tr w:rsidR="007970FD" w:rsidRPr="007970FD" w14:paraId="66F2BE49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1891A47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73988_c0_g1_i5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265F61A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614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431A67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97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FCB436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63E56DA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3AD8CF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404E67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B0B740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16ED48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3DB604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208A68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9E-16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0E89D9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6</w:t>
            </w:r>
          </w:p>
        </w:tc>
      </w:tr>
      <w:tr w:rsidR="007970FD" w:rsidRPr="007970FD" w14:paraId="1DC5D02B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097AF03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7661_c0_g2_i3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4C5DD42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542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69FDCA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56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DE0539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21F2F9A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15F7D6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75B22E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E55BD4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A4AF9D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5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95EF3D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ABE217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B16339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5</w:t>
            </w:r>
          </w:p>
        </w:tc>
      </w:tr>
      <w:tr w:rsidR="007970FD" w:rsidRPr="007970FD" w14:paraId="64D98172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48CFD0D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7776_c0_g1_i1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678AE1E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174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6093E0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38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B9E381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FDB7DA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26FAC8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13AC0D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604AD0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C6DE25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E9121D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0CCD13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3E-8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C83BC3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7</w:t>
            </w:r>
          </w:p>
        </w:tc>
      </w:tr>
      <w:tr w:rsidR="007970FD" w:rsidRPr="007970FD" w14:paraId="6E0F5C5F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0747D40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7778_c0_g1_i1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699E9DD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274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519ED8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85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EBA95F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5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6717B52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38CF77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1FDDAA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2BA3DB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4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DDF6C4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F49B9D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4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A6BED2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97524B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33</w:t>
            </w:r>
          </w:p>
        </w:tc>
      </w:tr>
      <w:tr w:rsidR="007970FD" w:rsidRPr="007970FD" w14:paraId="111207C1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5E57901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7863_c0_g1_i7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603E90B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2851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B42098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32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F746C7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8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0071E4B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C5F8E3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8DF3F4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78C4D3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7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C7B303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6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CF583C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1CD1BF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4B5E4A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70</w:t>
            </w:r>
          </w:p>
        </w:tc>
      </w:tr>
      <w:tr w:rsidR="007970FD" w:rsidRPr="007970FD" w14:paraId="73A0DA01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7BC0413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8282_c0_g2_i1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1992CD7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315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FE1636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82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4AFA5C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5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1177E66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FCF349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B226F8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31CAD7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4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E375C8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5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CE5D75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8835A8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234EE2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20</w:t>
            </w:r>
          </w:p>
        </w:tc>
      </w:tr>
      <w:tr w:rsidR="007970FD" w:rsidRPr="007970FD" w14:paraId="7CA68AC3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7CD84D0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8472_c0_g1_i3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110FD85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825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7EB508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89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97C48F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9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00081F5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2A7573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8CA00E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8913AD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8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68B284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7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395852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8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A224D7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10374D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63</w:t>
            </w:r>
          </w:p>
        </w:tc>
      </w:tr>
      <w:tr w:rsidR="007970FD" w:rsidRPr="007970FD" w14:paraId="462538B8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1C26443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8537_c0_g1_i2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0312D9A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712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534AAF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42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08EC02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0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0F6DCE5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29274D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79938A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C1ED1E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5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5688CF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6F418E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2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D6CFCF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93234E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47</w:t>
            </w:r>
          </w:p>
        </w:tc>
      </w:tr>
      <w:tr w:rsidR="007970FD" w:rsidRPr="007970FD" w14:paraId="0AE0AF9F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1CFDD5C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9140_c0_g1_i1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50FEA1C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807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3907C5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96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8FF393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22441AB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9C125B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1CF908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2E9533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C2AC86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056628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D0E590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A79B9F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22</w:t>
            </w:r>
          </w:p>
        </w:tc>
      </w:tr>
      <w:tr w:rsidR="007970FD" w:rsidRPr="007970FD" w14:paraId="17A89969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68BE2DA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9766_c0_g1_i1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62E9E65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268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236517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80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8DF8B4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8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72F02A1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28ABC4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F64904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FFFFA5D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9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A34BB5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7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403041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2C0D53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AC1CB7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43</w:t>
            </w:r>
          </w:p>
        </w:tc>
      </w:tr>
      <w:tr w:rsidR="007970FD" w:rsidRPr="007970FD" w14:paraId="3F09F6A4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3A12158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992_c0_g1_i3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62D1BC34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729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32E0C0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14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88F588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6E442EE6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8C8110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E434EA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72E481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8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58FB2B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4C881C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B26B07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64BA51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84</w:t>
            </w:r>
          </w:p>
        </w:tc>
      </w:tr>
      <w:tr w:rsidR="007970FD" w:rsidRPr="007970FD" w14:paraId="24E8F63F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7C47D8C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6" w:type="pct"/>
            <w:shd w:val="clear" w:color="auto" w:fill="auto"/>
            <w:noWrap/>
            <w:hideMark/>
          </w:tcPr>
          <w:p w14:paraId="6B53428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718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42BE36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.33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2C090D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40820DA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853AA2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CB42B4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6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6ED461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3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7A5DD0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11C5F9B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88C9AE5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0E-1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51F180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.2</w:t>
            </w:r>
          </w:p>
        </w:tc>
      </w:tr>
      <w:tr w:rsidR="007970FD" w:rsidRPr="007970FD" w14:paraId="78AEF2D8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183B897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9942_c0_g1_i3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3F160F2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658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C50DC8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1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52832A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6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022D13A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658C538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692A20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25DD4BC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4B6F802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5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A5511A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8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C943FD1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E60F54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97</w:t>
            </w:r>
          </w:p>
        </w:tc>
      </w:tr>
      <w:tr w:rsidR="007970FD" w:rsidRPr="007970FD" w14:paraId="067788B7" w14:textId="77777777" w:rsidTr="007970FD">
        <w:trPr>
          <w:trHeight w:val="20"/>
        </w:trPr>
        <w:tc>
          <w:tcPr>
            <w:tcW w:w="980" w:type="pct"/>
            <w:shd w:val="clear" w:color="auto" w:fill="auto"/>
            <w:noWrap/>
            <w:hideMark/>
          </w:tcPr>
          <w:p w14:paraId="6AA735F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9953_c0_g1_i1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14:paraId="2BCD2090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732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7670F1F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17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7BC1E2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5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16DDD527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746ECD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6F9E73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C286919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5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554B36E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D746A8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626FE7A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0FD74D3" w14:textId="77777777" w:rsidR="007970FD" w:rsidRPr="007970FD" w:rsidRDefault="007970FD" w:rsidP="007970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7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0</w:t>
            </w:r>
          </w:p>
        </w:tc>
      </w:tr>
    </w:tbl>
    <w:p w14:paraId="24B2D01E" w14:textId="77777777" w:rsidR="000F3985" w:rsidRPr="007970FD" w:rsidRDefault="000F3985" w:rsidP="000F3985">
      <w:pPr>
        <w:spacing w:after="240"/>
        <w:rPr>
          <w:rFonts w:ascii="Times New Roman" w:hAnsi="Times New Roman" w:cs="Times New Roman"/>
          <w:sz w:val="20"/>
          <w:szCs w:val="20"/>
          <w:lang w:val="en-US"/>
        </w:rPr>
      </w:pPr>
    </w:p>
    <w:p w14:paraId="01E6CC9C" w14:textId="77777777" w:rsidR="000F3985" w:rsidRPr="007970FD" w:rsidRDefault="000F3985" w:rsidP="000F3985">
      <w:pPr>
        <w:spacing w:after="240"/>
        <w:rPr>
          <w:rFonts w:ascii="Times New Roman" w:hAnsi="Times New Roman" w:cs="Times New Roman"/>
          <w:sz w:val="20"/>
          <w:szCs w:val="20"/>
          <w:lang w:val="en-US"/>
        </w:rPr>
      </w:pPr>
    </w:p>
    <w:p w14:paraId="15825294" w14:textId="02228851" w:rsidR="000F3985" w:rsidRPr="007970FD" w:rsidRDefault="000F3985" w:rsidP="000F3985">
      <w:pPr>
        <w:spacing w:after="240"/>
        <w:rPr>
          <w:rFonts w:ascii="Times New Roman" w:hAnsi="Times New Roman" w:cs="Times New Roman"/>
          <w:sz w:val="20"/>
          <w:szCs w:val="20"/>
          <w:lang w:val="en-US"/>
        </w:rPr>
      </w:pPr>
    </w:p>
    <w:p w14:paraId="35E9FF99" w14:textId="77777777" w:rsidR="002D006E" w:rsidRPr="007970FD" w:rsidRDefault="002D006E">
      <w:pPr>
        <w:rPr>
          <w:rFonts w:ascii="Times New Roman" w:hAnsi="Times New Roman" w:cs="Times New Roman"/>
          <w:sz w:val="20"/>
          <w:szCs w:val="20"/>
        </w:rPr>
      </w:pPr>
    </w:p>
    <w:sectPr w:rsidR="002D006E" w:rsidRPr="007970FD" w:rsidSect="000F398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985"/>
    <w:rsid w:val="00004B38"/>
    <w:rsid w:val="000F3985"/>
    <w:rsid w:val="002D006E"/>
    <w:rsid w:val="007970FD"/>
    <w:rsid w:val="008B4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020CAE"/>
  <w15:chartTrackingRefBased/>
  <w15:docId w15:val="{437E9828-8A48-C846-8F6F-2890E86E8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9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970F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70FD"/>
    <w:rPr>
      <w:color w:val="954F72"/>
      <w:u w:val="single"/>
    </w:rPr>
  </w:style>
  <w:style w:type="paragraph" w:customStyle="1" w:styleId="msonormal0">
    <w:name w:val="msonormal"/>
    <w:basedOn w:val="Normal"/>
    <w:rsid w:val="007970F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7970FD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7">
    <w:name w:val="xl67"/>
    <w:basedOn w:val="Normal"/>
    <w:rsid w:val="007970FD"/>
    <w:pPr>
      <w:spacing w:before="100" w:beforeAutospacing="1" w:after="100" w:afterAutospacing="1"/>
    </w:pPr>
    <w:rPr>
      <w:rFonts w:ascii="Helvetica Neue" w:eastAsia="Times New Roman" w:hAnsi="Helvetica Neue" w:cs="Times New Roman"/>
      <w:b/>
      <w:bCs/>
      <w:color w:val="2C3143"/>
      <w:kern w:val="0"/>
      <w:sz w:val="28"/>
      <w:szCs w:val="2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817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221</Words>
  <Characters>696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.Marivic Capitle Pepino</dc:creator>
  <cp:keywords/>
  <dc:description/>
  <cp:lastModifiedBy>Ma.Marivic Capitle Pepino</cp:lastModifiedBy>
  <cp:revision>1</cp:revision>
  <dcterms:created xsi:type="dcterms:W3CDTF">2023-11-15T04:11:00Z</dcterms:created>
  <dcterms:modified xsi:type="dcterms:W3CDTF">2023-11-15T04:38:00Z</dcterms:modified>
</cp:coreProperties>
</file>